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6ED" w:rsidRPr="007D29C2" w:rsidRDefault="00B116ED" w:rsidP="00B116ED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7D29C2">
        <w:rPr>
          <w:rFonts w:ascii="Times New Roman" w:hAnsi="Times New Roman" w:cs="Times New Roman"/>
          <w:b/>
          <w:sz w:val="20"/>
          <w:szCs w:val="20"/>
        </w:rPr>
        <w:t>S1 Table. Frequency of specific contraception use in the past 3 months</w:t>
      </w:r>
      <w:r w:rsidRPr="007D29C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D29C2">
        <w:rPr>
          <w:rFonts w:ascii="Times New Roman" w:hAnsi="Times New Roman" w:cs="Times New Roman"/>
          <w:b/>
          <w:sz w:val="20"/>
          <w:szCs w:val="20"/>
        </w:rPr>
        <w:t xml:space="preserve"> for whole sample and by group (N=1,08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074"/>
        <w:gridCol w:w="998"/>
        <w:gridCol w:w="883"/>
        <w:gridCol w:w="1074"/>
        <w:gridCol w:w="998"/>
        <w:gridCol w:w="883"/>
        <w:gridCol w:w="1074"/>
        <w:gridCol w:w="998"/>
        <w:gridCol w:w="883"/>
      </w:tblGrid>
      <w:tr w:rsidR="00B116ED" w:rsidTr="00C50BA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b/>
                <w:sz w:val="16"/>
                <w:szCs w:val="16"/>
              </w:rPr>
              <w:t>T1: 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b/>
                <w:sz w:val="16"/>
                <w:szCs w:val="16"/>
              </w:rPr>
              <w:t>T2: 9 Month Follow 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b/>
                <w:sz w:val="16"/>
                <w:szCs w:val="16"/>
              </w:rPr>
              <w:t>T3: 18 Month Follow up</w:t>
            </w:r>
          </w:p>
        </w:tc>
      </w:tr>
      <w:tr w:rsidR="00B116ED" w:rsidTr="00D7727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Tota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Tota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Tota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</w:tr>
      <w:tr w:rsidR="00B116ED" w:rsidTr="00C50BA1"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867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38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48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805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34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46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831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364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(n=467)</w:t>
            </w:r>
          </w:p>
        </w:tc>
      </w:tr>
      <w:tr w:rsidR="00B116ED" w:rsidTr="00C50BA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r w:rsidRPr="007D2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</w:tr>
      <w:tr w:rsidR="00B116ED" w:rsidTr="00D7727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D29C2">
              <w:rPr>
                <w:rFonts w:ascii="Times New Roman" w:hAnsi="Times New Roman" w:cs="Times New Roman"/>
                <w:sz w:val="16"/>
                <w:szCs w:val="16"/>
              </w:rPr>
              <w:t>Male cond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4.4 (1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6.4 (6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2.8 (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0.5 (16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9.1 (99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4.2 (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9.6 (1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5.0 (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5.4 (72)</w:t>
            </w:r>
          </w:p>
        </w:tc>
      </w:tr>
      <w:tr w:rsidR="00B116ED" w:rsidTr="00D77279"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.3 (20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.9 (1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.9 (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.1 (17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.4 (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.9 (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.3 (19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2.7 (10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.9 (9)</w:t>
            </w:r>
          </w:p>
        </w:tc>
      </w:tr>
      <w:tr w:rsidR="00B116ED" w:rsidTr="00D77279"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l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2.3 (107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0.4 (4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3.8 (6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0.3 (83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8.8 (3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1.4 (5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9.4 (78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8.5 (31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0.1 (47)</w:t>
            </w:r>
          </w:p>
        </w:tc>
      </w:tr>
      <w:tr w:rsidR="00B116ED" w:rsidTr="00D77279"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 Steriliz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7.3 (59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7.4 (2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7.3 (3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4.1 (117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5.0 (55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13.5 (62)</w:t>
            </w:r>
          </w:p>
        </w:tc>
      </w:tr>
      <w:tr w:rsidR="00B116ED" w:rsidTr="00D77279">
        <w:trPr>
          <w:trHeight w:val="125"/>
        </w:trPr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jectable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1 (1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3 (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7 (6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6 (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9 (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5 (4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5 (2)</w:t>
            </w:r>
          </w:p>
        </w:tc>
        <w:tc>
          <w:tcPr>
            <w:tcW w:w="0" w:type="auto"/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0.4 (2)</w:t>
            </w:r>
          </w:p>
        </w:tc>
      </w:tr>
      <w:tr w:rsidR="00B116ED" w:rsidTr="00D7727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116ED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Modern Contracep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71.6 (6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70.8 (27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72.3 (35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59.9 (48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52.9 (18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65.0 (30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55.0 (45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48.4 (17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6ED" w:rsidRPr="007D29C2" w:rsidRDefault="00B116ED" w:rsidP="000063B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52960">
              <w:rPr>
                <w:rFonts w:ascii="Times New Roman" w:hAnsi="Times New Roman" w:cs="Times New Roman"/>
                <w:sz w:val="16"/>
                <w:szCs w:val="16"/>
              </w:rPr>
              <w:t>60.2 (281)</w:t>
            </w:r>
          </w:p>
        </w:tc>
      </w:tr>
    </w:tbl>
    <w:p w:rsidR="00B116ED" w:rsidRDefault="00B116ED" w:rsidP="00B116ED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1 Assessed for women self-reporting as non-pregnant at each time point</w:t>
      </w:r>
    </w:p>
    <w:p w:rsidR="00B116ED" w:rsidRPr="001542C8" w:rsidRDefault="00B116ED" w:rsidP="00B116ED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2 Women could select for more than one method</w:t>
      </w:r>
    </w:p>
    <w:p w:rsidR="009F3F04" w:rsidRDefault="009F3F04">
      <w:bookmarkStart w:id="0" w:name="_GoBack"/>
      <w:bookmarkEnd w:id="0"/>
    </w:p>
    <w:sectPr w:rsidR="009F3F04" w:rsidSect="00B116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6ED"/>
    <w:rsid w:val="005E7DD9"/>
    <w:rsid w:val="009F3F04"/>
    <w:rsid w:val="00B116ED"/>
    <w:rsid w:val="00C50BA1"/>
    <w:rsid w:val="00D7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8637A1-FD20-448D-BF0C-EF1FCFC4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116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, Anita</dc:creator>
  <cp:keywords/>
  <dc:description/>
  <cp:lastModifiedBy>Raj, Anita</cp:lastModifiedBy>
  <cp:revision>4</cp:revision>
  <dcterms:created xsi:type="dcterms:W3CDTF">2016-04-02T23:16:00Z</dcterms:created>
  <dcterms:modified xsi:type="dcterms:W3CDTF">2016-04-08T18:22:00Z</dcterms:modified>
</cp:coreProperties>
</file>